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74594" w:rsidRPr="005E5E80" w:rsidRDefault="00674594" w:rsidP="00674594">
      <w:pPr>
        <w:pStyle w:val="EndNoteBibliography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E5E80">
        <w:rPr>
          <w:rFonts w:ascii="Times New Roman" w:hAnsi="Times New Roman" w:cs="Times New Roman"/>
          <w:b/>
          <w:bCs/>
          <w:sz w:val="24"/>
          <w:szCs w:val="24"/>
        </w:rPr>
        <w:t>Supplemental Table 2: Results of statistically significant paired-</w:t>
      </w:r>
      <w:r w:rsidRPr="005E5E80">
        <w:rPr>
          <w:rFonts w:ascii="Times New Roman" w:hAnsi="Times New Roman" w:cs="Times New Roman"/>
          <w:b/>
          <w:bCs/>
          <w:i/>
          <w:sz w:val="24"/>
          <w:szCs w:val="24"/>
        </w:rPr>
        <w:t>t</w:t>
      </w:r>
      <w:r w:rsidRPr="005E5E80">
        <w:rPr>
          <w:rFonts w:ascii="Times New Roman" w:hAnsi="Times New Roman" w:cs="Times New Roman"/>
          <w:b/>
          <w:bCs/>
          <w:sz w:val="24"/>
          <w:szCs w:val="24"/>
        </w:rPr>
        <w:t xml:space="preserve"> tests of rPWR, rCST, lFCD, a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E5E80">
        <w:rPr>
          <w:rFonts w:ascii="Times New Roman" w:hAnsi="Times New Roman" w:cs="Times New Roman"/>
          <w:b/>
          <w:bCs/>
          <w:sz w:val="24"/>
          <w:szCs w:val="24"/>
        </w:rPr>
        <w:t>CMR</w:t>
      </w:r>
      <w:r w:rsidRPr="005E5E8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O2</w:t>
      </w:r>
      <w:r w:rsidRPr="005E5E8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1080"/>
        <w:gridCol w:w="1139"/>
        <w:gridCol w:w="821"/>
        <w:gridCol w:w="1059"/>
        <w:gridCol w:w="821"/>
        <w:gridCol w:w="1059"/>
        <w:gridCol w:w="821"/>
        <w:gridCol w:w="1059"/>
        <w:gridCol w:w="821"/>
      </w:tblGrid>
      <w:tr w:rsidR="00674594" w:rsidRPr="005E5E80" w:rsidTr="00EC747F">
        <w:trPr>
          <w:trHeight w:val="480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168498819"/>
            <w:r w:rsidRPr="005E5E80">
              <w:rPr>
                <w:rFonts w:ascii="Times New Roman" w:eastAsia="Times New Roman" w:hAnsi="Times New Roman" w:cs="Times New Roman"/>
                <w:color w:val="000000"/>
              </w:rPr>
              <w:t>Brain region</w:t>
            </w:r>
          </w:p>
        </w:tc>
        <w:tc>
          <w:tcPr>
            <w:tcW w:w="1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rPWR</w:t>
            </w:r>
          </w:p>
        </w:tc>
        <w:tc>
          <w:tcPr>
            <w:tcW w:w="18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rCST</w:t>
            </w:r>
          </w:p>
        </w:tc>
        <w:tc>
          <w:tcPr>
            <w:tcW w:w="18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lFCD</w:t>
            </w:r>
          </w:p>
        </w:tc>
        <w:tc>
          <w:tcPr>
            <w:tcW w:w="18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CMR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O2</w:t>
            </w:r>
          </w:p>
        </w:tc>
      </w:tr>
      <w:tr w:rsidR="00674594" w:rsidRPr="005E5E80" w:rsidTr="00EC747F">
        <w:trPr>
          <w:trHeight w:val="480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74594" w:rsidRPr="005E5E80" w:rsidRDefault="00674594" w:rsidP="00EC747F">
            <w:pPr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r w:rsidRPr="005E5E80">
              <w:rPr>
                <w:rFonts w:ascii="Times New Roman" w:eastAsia="Times New Roman" w:hAnsi="Times New Roman" w:cs="Times New Roman"/>
                <w:color w:val="000000"/>
              </w:rPr>
              <w:t xml:space="preserve"> vlau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r w:rsidRPr="005E5E80">
              <w:rPr>
                <w:rFonts w:ascii="Times New Roman" w:eastAsia="Times New Roman" w:hAnsi="Times New Roman" w:cs="Times New Roman"/>
                <w:color w:val="000000"/>
              </w:rPr>
              <w:t xml:space="preserve"> vlau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r w:rsidRPr="005E5E80">
              <w:rPr>
                <w:rFonts w:ascii="Times New Roman" w:eastAsia="Times New Roman" w:hAnsi="Times New Roman" w:cs="Times New Roman"/>
                <w:color w:val="000000"/>
              </w:rPr>
              <w:t xml:space="preserve"> vlau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r w:rsidRPr="005E5E80">
              <w:rPr>
                <w:rFonts w:ascii="Times New Roman" w:eastAsia="Times New Roman" w:hAnsi="Times New Roman" w:cs="Times New Roman"/>
                <w:color w:val="000000"/>
              </w:rPr>
              <w:t xml:space="preserve"> vlaue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tcBorders>
              <w:top w:val="single" w:sz="12" w:space="0" w:color="auto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FRP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10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5.42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2.38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6.91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72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6.60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MO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3.25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2.27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7.15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8.86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VISC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67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AUD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2.98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7.80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VIS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5.96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9.04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ACA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19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7.22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8.29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2.22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5.05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4.11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4.05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29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4.08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ORB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3.15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2.27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79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6.12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57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3.98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AI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72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3.93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TEa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29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2.19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6.44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PERI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24 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3.62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66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9.87E-05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5.19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7.40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ECT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02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8.59E-03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2.22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6.43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OLF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45 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5.96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10.66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HPF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79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9.97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CTXsp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94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STR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22 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2.69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7.24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4.40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PAL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3.26 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3.24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2.32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7.98</w:t>
            </w:r>
          </w:p>
        </w:tc>
      </w:tr>
      <w:tr w:rsidR="00674594" w:rsidRPr="005E5E80" w:rsidTr="00EC747F">
        <w:trPr>
          <w:trHeight w:val="360"/>
        </w:trPr>
        <w:tc>
          <w:tcPr>
            <w:tcW w:w="1080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HY</w:t>
            </w:r>
          </w:p>
        </w:tc>
        <w:tc>
          <w:tcPr>
            <w:tcW w:w="113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4.52 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3.11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1059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5.96 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821" w:type="dxa"/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11.65</w:t>
            </w:r>
          </w:p>
        </w:tc>
      </w:tr>
      <w:tr w:rsidR="00674594" w:rsidRPr="005E5E80" w:rsidTr="00EC747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MB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1.35x10</w:t>
            </w:r>
            <w:r w:rsidRPr="005E5E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674594" w:rsidRPr="005E5E80" w:rsidRDefault="0067459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</w:rPr>
              <w:t>-5.34</w:t>
            </w:r>
          </w:p>
        </w:tc>
      </w:tr>
      <w:bookmarkEnd w:id="0"/>
    </w:tbl>
    <w:p w:rsidR="00BC4F25" w:rsidRDefault="00BC4F25"/>
    <w:sectPr w:rsidR="00BC4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594"/>
    <w:rsid w:val="00006DD1"/>
    <w:rsid w:val="000807CC"/>
    <w:rsid w:val="000975D4"/>
    <w:rsid w:val="000C2F78"/>
    <w:rsid w:val="000F6C94"/>
    <w:rsid w:val="00131E25"/>
    <w:rsid w:val="001371C9"/>
    <w:rsid w:val="00175D03"/>
    <w:rsid w:val="001A30DF"/>
    <w:rsid w:val="001C7455"/>
    <w:rsid w:val="00272DA9"/>
    <w:rsid w:val="002801B1"/>
    <w:rsid w:val="002A774F"/>
    <w:rsid w:val="002B722D"/>
    <w:rsid w:val="00322404"/>
    <w:rsid w:val="0032541D"/>
    <w:rsid w:val="00350517"/>
    <w:rsid w:val="00381988"/>
    <w:rsid w:val="00392188"/>
    <w:rsid w:val="003A4372"/>
    <w:rsid w:val="003F1C79"/>
    <w:rsid w:val="00425984"/>
    <w:rsid w:val="004532C4"/>
    <w:rsid w:val="0046529C"/>
    <w:rsid w:val="004805C2"/>
    <w:rsid w:val="004D296E"/>
    <w:rsid w:val="005449E8"/>
    <w:rsid w:val="005F0BB7"/>
    <w:rsid w:val="005F3EB7"/>
    <w:rsid w:val="00604696"/>
    <w:rsid w:val="006524C1"/>
    <w:rsid w:val="00674594"/>
    <w:rsid w:val="006815F9"/>
    <w:rsid w:val="006B01F1"/>
    <w:rsid w:val="006C5FE9"/>
    <w:rsid w:val="006D4415"/>
    <w:rsid w:val="006D6B66"/>
    <w:rsid w:val="00732520"/>
    <w:rsid w:val="00742F42"/>
    <w:rsid w:val="00746955"/>
    <w:rsid w:val="00771A09"/>
    <w:rsid w:val="0079590B"/>
    <w:rsid w:val="007C3EB4"/>
    <w:rsid w:val="007D10B9"/>
    <w:rsid w:val="007D35D7"/>
    <w:rsid w:val="007F0110"/>
    <w:rsid w:val="00804416"/>
    <w:rsid w:val="008959E0"/>
    <w:rsid w:val="008A3313"/>
    <w:rsid w:val="008D2ED4"/>
    <w:rsid w:val="008F05EC"/>
    <w:rsid w:val="00907E5B"/>
    <w:rsid w:val="00915A2E"/>
    <w:rsid w:val="009753E5"/>
    <w:rsid w:val="009757D2"/>
    <w:rsid w:val="009865D1"/>
    <w:rsid w:val="009A0977"/>
    <w:rsid w:val="009E2EF8"/>
    <w:rsid w:val="00A0031F"/>
    <w:rsid w:val="00A30E4F"/>
    <w:rsid w:val="00AF0093"/>
    <w:rsid w:val="00AF764C"/>
    <w:rsid w:val="00B01276"/>
    <w:rsid w:val="00B13CEF"/>
    <w:rsid w:val="00B5316A"/>
    <w:rsid w:val="00B66753"/>
    <w:rsid w:val="00BB7A89"/>
    <w:rsid w:val="00BC4F25"/>
    <w:rsid w:val="00BC5D8C"/>
    <w:rsid w:val="00BE5DCF"/>
    <w:rsid w:val="00C20D3F"/>
    <w:rsid w:val="00C31F93"/>
    <w:rsid w:val="00C453FF"/>
    <w:rsid w:val="00C501C2"/>
    <w:rsid w:val="00C5575F"/>
    <w:rsid w:val="00C662EB"/>
    <w:rsid w:val="00C672DB"/>
    <w:rsid w:val="00C7425B"/>
    <w:rsid w:val="00CC2ECD"/>
    <w:rsid w:val="00CF7A80"/>
    <w:rsid w:val="00D52A2A"/>
    <w:rsid w:val="00D86649"/>
    <w:rsid w:val="00D878F7"/>
    <w:rsid w:val="00DC48F6"/>
    <w:rsid w:val="00DE630C"/>
    <w:rsid w:val="00DF22BC"/>
    <w:rsid w:val="00E15C86"/>
    <w:rsid w:val="00E9084A"/>
    <w:rsid w:val="00E96979"/>
    <w:rsid w:val="00EA5EFB"/>
    <w:rsid w:val="00EB07BB"/>
    <w:rsid w:val="00ED2772"/>
    <w:rsid w:val="00F307CC"/>
    <w:rsid w:val="00F31E22"/>
    <w:rsid w:val="00F62C26"/>
    <w:rsid w:val="00F91B55"/>
    <w:rsid w:val="00FD18FB"/>
    <w:rsid w:val="00FD6ACC"/>
    <w:rsid w:val="00FE1288"/>
    <w:rsid w:val="00FE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8667C"/>
  <w15:chartTrackingRefBased/>
  <w15:docId w15:val="{C6E0010A-E7EF-EE44-A594-AACF397C7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59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符"/>
    <w:basedOn w:val="a0"/>
    <w:link w:val="EndNoteBibliography0"/>
    <w:rsid w:val="00674594"/>
    <w:rPr>
      <w:rFonts w:ascii="Calibri" w:hAnsi="Calibri" w:cs="Calibri"/>
      <w:szCs w:val="22"/>
    </w:rPr>
  </w:style>
  <w:style w:type="paragraph" w:customStyle="1" w:styleId="EndNoteBibliography0">
    <w:name w:val="EndNote Bibliography"/>
    <w:basedOn w:val="a"/>
    <w:link w:val="EndNoteBibliography"/>
    <w:rsid w:val="00674594"/>
    <w:pPr>
      <w:widowControl/>
      <w:spacing w:line="240" w:lineRule="auto"/>
    </w:pPr>
    <w:rPr>
      <w:rFonts w:ascii="Calibri" w:hAnsi="Calibri" w:cs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63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da@shanghaitech.edu.cn</cp:lastModifiedBy>
  <cp:revision>1</cp:revision>
  <dcterms:created xsi:type="dcterms:W3CDTF">2025-03-06T07:34:00Z</dcterms:created>
  <dcterms:modified xsi:type="dcterms:W3CDTF">2025-03-06T07:36:00Z</dcterms:modified>
</cp:coreProperties>
</file>